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5A1C3" w14:textId="54234AE6" w:rsidR="00F74936" w:rsidRPr="006E4697" w:rsidRDefault="00F74936" w:rsidP="00F7493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6"/>
          <w:szCs w:val="36"/>
          <w:lang w:val="en-US" w:eastAsia="fi-FI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6E469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6E4697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0D121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A45BD" w:rsidRPr="00AA45BD">
        <w:rPr>
          <w:rFonts w:ascii="Times New Roman" w:hAnsi="Times New Roman" w:cs="Times New Roman"/>
          <w:color w:val="000000" w:themeColor="text1"/>
          <w:lang w:val="en-US"/>
        </w:rPr>
        <w:t>Baseline characteristics and operative data for the 227-patient subgroup, stratified by preoperative ASA use.</w:t>
      </w:r>
    </w:p>
    <w:tbl>
      <w:tblPr>
        <w:tblW w:w="5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561"/>
        <w:gridCol w:w="1134"/>
      </w:tblGrid>
      <w:tr w:rsidR="00F74936" w:rsidRPr="006E4697" w14:paraId="29313B8D" w14:textId="77777777" w:rsidTr="00350051">
        <w:trPr>
          <w:trHeight w:val="74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B82A4" w14:textId="77777777" w:rsidR="00F74936" w:rsidRPr="006E4697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0FAE63" w14:textId="477E7A41" w:rsidR="00F74936" w:rsidRPr="006E4697" w:rsidRDefault="008E37FE" w:rsidP="003500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ith preoperative ASA</w:t>
            </w:r>
            <w:r w:rsidR="00F74936"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n=</w:t>
            </w:r>
            <w:r w:rsidR="00F749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38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1D984" w14:textId="6139D04F" w:rsidR="00F74936" w:rsidRPr="006E4697" w:rsidRDefault="008E37FE" w:rsidP="003500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ithout preoperative ASA</w:t>
            </w:r>
            <w:r w:rsidR="00F74936"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F74936"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n=</w:t>
            </w:r>
            <w:r w:rsidR="00F749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276B8" w14:textId="77777777" w:rsidR="00F74936" w:rsidRPr="006E4697" w:rsidRDefault="00F74936" w:rsidP="003500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F74936" w:rsidRPr="006E4697" w14:paraId="4417D1EA" w14:textId="77777777" w:rsidTr="00350051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0C6475E" w14:textId="77777777" w:rsidR="00F74936" w:rsidRPr="00F74936" w:rsidRDefault="00F74936" w:rsidP="00350051">
            <w:pPr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  <w:r w:rsidRPr="00A54D1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1ACD55D" w14:textId="102E1DCB" w:rsidR="00F74936" w:rsidRPr="006A36B7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7.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± 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4E82200F" w14:textId="41D36AB9" w:rsidR="00F74936" w:rsidRPr="006A36B7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± 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6A36B7"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114C007" w14:textId="04C3825B" w:rsidR="00F74936" w:rsidRPr="006A36B7" w:rsidRDefault="006A36B7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6A36B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782</w:t>
            </w:r>
          </w:p>
        </w:tc>
      </w:tr>
      <w:tr w:rsidR="00F74936" w:rsidRPr="006E4697" w14:paraId="0E22CE60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60DCE422" w14:textId="77777777" w:rsidR="00F74936" w:rsidRPr="003A1C31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Females</w:t>
            </w:r>
          </w:p>
        </w:tc>
        <w:tc>
          <w:tcPr>
            <w:tcW w:w="1418" w:type="dxa"/>
            <w:noWrap/>
            <w:hideMark/>
          </w:tcPr>
          <w:p w14:paraId="1528DC4C" w14:textId="7F3C4F3B" w:rsidR="00F74936" w:rsidRPr="003A1C31" w:rsidRDefault="003A1C31" w:rsidP="003500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2</w:t>
            </w:r>
            <w:r w:rsidR="00F74936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4</w:t>
            </w:r>
            <w:r w:rsidR="00F74936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%</w:t>
            </w:r>
            <w:r w:rsidR="00F74936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561" w:type="dxa"/>
            <w:noWrap/>
          </w:tcPr>
          <w:p w14:paraId="5B981152" w14:textId="0D901FBC" w:rsidR="00F74936" w:rsidRPr="003A1C31" w:rsidRDefault="003A1C31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6</w:t>
            </w:r>
            <w:r w:rsidR="00F74936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0</w:t>
            </w:r>
            <w:r w:rsidR="00F74936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73DD5C17" w14:textId="78E4330C" w:rsidR="00F74936" w:rsidRPr="003A1C31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3A1C31" w:rsidRPr="003A1C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55</w:t>
            </w:r>
          </w:p>
        </w:tc>
      </w:tr>
      <w:tr w:rsidR="00F74936" w:rsidRPr="006E4697" w14:paraId="13A246D8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685401A1" w14:textId="77777777" w:rsidR="00F74936" w:rsidRPr="00902BF5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Diabetes</w:t>
            </w:r>
          </w:p>
        </w:tc>
        <w:tc>
          <w:tcPr>
            <w:tcW w:w="1418" w:type="dxa"/>
            <w:noWrap/>
            <w:hideMark/>
          </w:tcPr>
          <w:p w14:paraId="79CF65A3" w14:textId="420ED1E9" w:rsidR="00F74936" w:rsidRPr="00902BF5" w:rsidRDefault="00902BF5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7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9.6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561" w:type="dxa"/>
            <w:noWrap/>
          </w:tcPr>
          <w:p w14:paraId="247B0A7D" w14:textId="57DCC1F4" w:rsidR="00F74936" w:rsidRPr="00902BF5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902BF5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.4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134" w:type="dxa"/>
            <w:noWrap/>
          </w:tcPr>
          <w:p w14:paraId="1F4E2305" w14:textId="2C9A2A5C" w:rsidR="00F74936" w:rsidRPr="00902BF5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902BF5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5</w:t>
            </w:r>
          </w:p>
        </w:tc>
      </w:tr>
      <w:tr w:rsidR="00F74936" w:rsidRPr="006E4697" w14:paraId="2BB7C3CB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53847FA5" w14:textId="77777777" w:rsidR="00F74936" w:rsidRPr="00902BF5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Dyslipidemia</w:t>
            </w:r>
          </w:p>
        </w:tc>
        <w:tc>
          <w:tcPr>
            <w:tcW w:w="1418" w:type="dxa"/>
            <w:noWrap/>
            <w:hideMark/>
          </w:tcPr>
          <w:p w14:paraId="1D21B91B" w14:textId="04095230" w:rsidR="00F74936" w:rsidRPr="00902BF5" w:rsidRDefault="00902BF5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0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5.2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31C70452" w14:textId="08DB7EED" w:rsidR="00F74936" w:rsidRPr="00902BF5" w:rsidRDefault="00902BF5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8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2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AFD8A84" w14:textId="04F73E9E" w:rsidR="00F74936" w:rsidRPr="00902BF5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902BF5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03</w:t>
            </w:r>
          </w:p>
        </w:tc>
      </w:tr>
      <w:tr w:rsidR="00F74936" w:rsidRPr="006E4697" w14:paraId="693F4BF0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43DF146B" w14:textId="77777777" w:rsidR="00F74936" w:rsidRPr="00902BF5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Hypertension</w:t>
            </w:r>
          </w:p>
        </w:tc>
        <w:tc>
          <w:tcPr>
            <w:tcW w:w="1418" w:type="dxa"/>
            <w:noWrap/>
            <w:hideMark/>
          </w:tcPr>
          <w:p w14:paraId="601F2642" w14:textId="0F56EA8F" w:rsidR="00F74936" w:rsidRPr="00902BF5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902BF5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9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8</w:t>
            </w:r>
            <w:r w:rsidR="00902BF5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2%)</w:t>
            </w:r>
          </w:p>
        </w:tc>
        <w:tc>
          <w:tcPr>
            <w:tcW w:w="1561" w:type="dxa"/>
            <w:noWrap/>
          </w:tcPr>
          <w:p w14:paraId="260BA691" w14:textId="0809268A" w:rsidR="00F74936" w:rsidRPr="00902BF5" w:rsidRDefault="00902BF5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9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7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2801D46E" w14:textId="64BA6F9E" w:rsidR="00F74936" w:rsidRPr="00902BF5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902BF5" w:rsidRPr="00902B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20</w:t>
            </w:r>
          </w:p>
        </w:tc>
      </w:tr>
      <w:tr w:rsidR="00F74936" w:rsidRPr="006E4697" w14:paraId="17644A1A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3C511712" w14:textId="77777777" w:rsidR="00F74936" w:rsidRPr="00B75A0A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oronary artery disease</w:t>
            </w:r>
          </w:p>
        </w:tc>
        <w:tc>
          <w:tcPr>
            <w:tcW w:w="1418" w:type="dxa"/>
            <w:noWrap/>
            <w:hideMark/>
          </w:tcPr>
          <w:p w14:paraId="0DEEE210" w14:textId="3884BED9" w:rsidR="00F74936" w:rsidRPr="00B75A0A" w:rsidRDefault="00B75A0A" w:rsidP="003500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 (4</w:t>
            </w: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F74936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20632F18" w14:textId="109E9B96" w:rsidR="00F74936" w:rsidRPr="00B75A0A" w:rsidRDefault="00B75A0A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0</w:t>
            </w:r>
            <w:r w:rsidR="00F74936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3</w:t>
            </w:r>
            <w:r w:rsidR="00F74936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F74936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181276CD" w14:textId="75C3B43E" w:rsidR="00F74936" w:rsidRPr="00B75A0A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</w:t>
            </w:r>
            <w:r w:rsidR="00B75A0A" w:rsidRPr="00B75A0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7</w:t>
            </w:r>
          </w:p>
        </w:tc>
      </w:tr>
      <w:tr w:rsidR="00F74936" w:rsidRPr="006E4697" w14:paraId="20BFCEAD" w14:textId="77777777" w:rsidTr="00350051">
        <w:trPr>
          <w:trHeight w:val="227"/>
        </w:trPr>
        <w:tc>
          <w:tcPr>
            <w:tcW w:w="1843" w:type="dxa"/>
            <w:noWrap/>
          </w:tcPr>
          <w:p w14:paraId="7D7B80B0" w14:textId="77777777" w:rsidR="00F74936" w:rsidRPr="00B9060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trial fibrillation</w:t>
            </w:r>
          </w:p>
        </w:tc>
        <w:tc>
          <w:tcPr>
            <w:tcW w:w="1418" w:type="dxa"/>
            <w:noWrap/>
          </w:tcPr>
          <w:p w14:paraId="0604D774" w14:textId="6176C64E" w:rsidR="00F74936" w:rsidRPr="00B90603" w:rsidRDefault="008B702F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02CA25D5" w14:textId="4654ADE9" w:rsidR="00F74936" w:rsidRPr="00B90603" w:rsidRDefault="008B702F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4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8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201A01B2" w14:textId="102C9703" w:rsidR="00F74936" w:rsidRPr="00B90603" w:rsidRDefault="008B702F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F74936"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01</w:t>
            </w:r>
          </w:p>
        </w:tc>
      </w:tr>
      <w:tr w:rsidR="00F74936" w:rsidRPr="006E4697" w14:paraId="2D24C181" w14:textId="77777777" w:rsidTr="00350051">
        <w:trPr>
          <w:trHeight w:val="227"/>
        </w:trPr>
        <w:tc>
          <w:tcPr>
            <w:tcW w:w="1843" w:type="dxa"/>
            <w:noWrap/>
          </w:tcPr>
          <w:p w14:paraId="7968987D" w14:textId="77777777" w:rsidR="00F74936" w:rsidRPr="00AE708D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honic atrial fibrillation</w:t>
            </w:r>
          </w:p>
        </w:tc>
        <w:tc>
          <w:tcPr>
            <w:tcW w:w="1418" w:type="dxa"/>
            <w:noWrap/>
          </w:tcPr>
          <w:p w14:paraId="3CAEE4DA" w14:textId="098F7FAA" w:rsidR="00F74936" w:rsidRPr="00AE708D" w:rsidRDefault="00AE708D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2.</w:t>
            </w:r>
            <w:r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1C8E5956" w14:textId="292B0012" w:rsidR="00F74936" w:rsidRPr="00AE708D" w:rsidRDefault="00AE708D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5</w:t>
            </w:r>
            <w:r w:rsidR="00F74936"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8</w:t>
            </w:r>
            <w:r w:rsidR="00F74936"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AE708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1C05FF6D" w14:textId="1984F4BE" w:rsidR="00F74936" w:rsidRPr="00AE708D" w:rsidRDefault="00AE708D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06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0.001</w:t>
            </w:r>
          </w:p>
        </w:tc>
      </w:tr>
      <w:tr w:rsidR="00F74936" w:rsidRPr="006E4697" w14:paraId="2F1C5FBB" w14:textId="77777777" w:rsidTr="00350051">
        <w:trPr>
          <w:trHeight w:val="227"/>
        </w:trPr>
        <w:tc>
          <w:tcPr>
            <w:tcW w:w="1843" w:type="dxa"/>
            <w:noWrap/>
          </w:tcPr>
          <w:p w14:paraId="76204196" w14:textId="77777777" w:rsidR="00F74936" w:rsidRPr="00AC2814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aroxysmal atrial fibrillation</w:t>
            </w:r>
          </w:p>
        </w:tc>
        <w:tc>
          <w:tcPr>
            <w:tcW w:w="1418" w:type="dxa"/>
            <w:noWrap/>
          </w:tcPr>
          <w:p w14:paraId="4E80FB85" w14:textId="5679D062" w:rsidR="00F74936" w:rsidRPr="00AC2814" w:rsidRDefault="00AC2814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6</w:t>
            </w:r>
            <w:r w:rsidR="00F74936"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11.</w:t>
            </w: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453E0A0A" w14:textId="0552B171" w:rsidR="00F74936" w:rsidRPr="00AC2814" w:rsidRDefault="00AC2814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1</w:t>
            </w: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7813EA9C" w14:textId="3022F59A" w:rsidR="00F74936" w:rsidRPr="00AC2814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AC2814" w:rsidRPr="00AC28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37</w:t>
            </w:r>
          </w:p>
        </w:tc>
      </w:tr>
      <w:tr w:rsidR="00F74936" w:rsidRPr="004F40B8" w14:paraId="0D59DBAE" w14:textId="77777777" w:rsidTr="00350051">
        <w:trPr>
          <w:trHeight w:val="227"/>
        </w:trPr>
        <w:tc>
          <w:tcPr>
            <w:tcW w:w="1843" w:type="dxa"/>
            <w:noWrap/>
          </w:tcPr>
          <w:p w14:paraId="6E91428D" w14:textId="77777777" w:rsidR="00F74936" w:rsidRPr="008B06EF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hronic lung disease</w:t>
            </w:r>
          </w:p>
        </w:tc>
        <w:tc>
          <w:tcPr>
            <w:tcW w:w="1418" w:type="dxa"/>
            <w:noWrap/>
          </w:tcPr>
          <w:p w14:paraId="55B30F36" w14:textId="4183989B" w:rsidR="00F74936" w:rsidRPr="008B06EF" w:rsidRDefault="008B06EF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9</w:t>
            </w:r>
            <w:r w:rsidR="00F74936"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1</w:t>
            </w: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.8</w:t>
            </w:r>
            <w:r w:rsidR="00F74936"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515B6B59" w14:textId="6B351DE8" w:rsidR="00F74936" w:rsidRPr="008B06EF" w:rsidRDefault="008B06EF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3</w:t>
            </w:r>
            <w:r w:rsidR="00F74936"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</w:t>
            </w:r>
            <w:r w:rsidR="00F74936"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B322247" w14:textId="5A58FA65" w:rsidR="00F74936" w:rsidRPr="008B06EF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8B06EF" w:rsidRPr="008B06E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30</w:t>
            </w:r>
          </w:p>
        </w:tc>
      </w:tr>
      <w:tr w:rsidR="00F74936" w:rsidRPr="006E4697" w14:paraId="2B976AAC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4B4D6C8A" w14:textId="77777777" w:rsidR="00F74936" w:rsidRPr="00C46CF5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tive smoking</w:t>
            </w:r>
          </w:p>
        </w:tc>
        <w:tc>
          <w:tcPr>
            <w:tcW w:w="1418" w:type="dxa"/>
            <w:noWrap/>
            <w:hideMark/>
          </w:tcPr>
          <w:p w14:paraId="7449CB29" w14:textId="57EB6AC1" w:rsidR="00F74936" w:rsidRPr="00C46CF5" w:rsidRDefault="00C46CF5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4E03ECB7" w14:textId="699B6A40" w:rsidR="00F74936" w:rsidRPr="00C46CF5" w:rsidRDefault="00C46CF5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0</w:t>
            </w:r>
            <w:r w:rsidR="00F74936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F74936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079CF609" w14:textId="3FE690D6" w:rsidR="00F74936" w:rsidRPr="00C46CF5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C46CF5" w:rsidRPr="00C46CF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36</w:t>
            </w:r>
          </w:p>
        </w:tc>
      </w:tr>
      <w:tr w:rsidR="00F74936" w:rsidRPr="006E4697" w14:paraId="2F59C8EC" w14:textId="77777777" w:rsidTr="00350051">
        <w:trPr>
          <w:trHeight w:val="221"/>
        </w:trPr>
        <w:tc>
          <w:tcPr>
            <w:tcW w:w="1843" w:type="dxa"/>
            <w:noWrap/>
            <w:hideMark/>
          </w:tcPr>
          <w:p w14:paraId="6AE41330" w14:textId="77777777" w:rsidR="00F74936" w:rsidRPr="00425C96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tive or ex-smoker</w:t>
            </w:r>
          </w:p>
        </w:tc>
        <w:tc>
          <w:tcPr>
            <w:tcW w:w="1418" w:type="dxa"/>
            <w:noWrap/>
            <w:hideMark/>
          </w:tcPr>
          <w:p w14:paraId="4AC0F5F3" w14:textId="22A9C950" w:rsidR="00F74936" w:rsidRPr="00425C96" w:rsidRDefault="00425C9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 (37.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67A83920" w14:textId="7431AE71" w:rsidR="00F74936" w:rsidRPr="00425C96" w:rsidRDefault="00425C9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8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BA47643" w14:textId="5390464E" w:rsidR="00F74936" w:rsidRPr="00425C96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25C9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07</w:t>
            </w:r>
          </w:p>
        </w:tc>
      </w:tr>
      <w:tr w:rsidR="00F74936" w:rsidRPr="006E4697" w14:paraId="3B46072C" w14:textId="77777777" w:rsidTr="00350051">
        <w:trPr>
          <w:trHeight w:val="227"/>
        </w:trPr>
        <w:tc>
          <w:tcPr>
            <w:tcW w:w="1843" w:type="dxa"/>
            <w:noWrap/>
          </w:tcPr>
          <w:p w14:paraId="227DE4BF" w14:textId="77777777" w:rsidR="00F74936" w:rsidRPr="00A137F9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Body mass index (kg/m2)</w:t>
            </w:r>
          </w:p>
        </w:tc>
        <w:tc>
          <w:tcPr>
            <w:tcW w:w="1418" w:type="dxa"/>
            <w:noWrap/>
          </w:tcPr>
          <w:p w14:paraId="52BD3326" w14:textId="48F1CD9E" w:rsidR="00F74936" w:rsidRPr="00A137F9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7.</w:t>
            </w:r>
            <w:r w:rsidR="006A36B7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="006A36B7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± 4.</w:t>
            </w:r>
            <w:r w:rsidR="00A137F9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561" w:type="dxa"/>
            <w:noWrap/>
          </w:tcPr>
          <w:p w14:paraId="3F6028BF" w14:textId="1EB50B90" w:rsidR="00F74936" w:rsidRPr="00A137F9" w:rsidRDefault="006A36B7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8</w:t>
            </w:r>
            <w:r w:rsidR="00F74936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± 4.</w:t>
            </w:r>
            <w:r w:rsidR="00A137F9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134" w:type="dxa"/>
            <w:noWrap/>
          </w:tcPr>
          <w:p w14:paraId="67080F76" w14:textId="429843AA" w:rsidR="00F74936" w:rsidRPr="00A137F9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6A36B7" w:rsidRPr="00A137F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3</w:t>
            </w:r>
          </w:p>
        </w:tc>
      </w:tr>
      <w:tr w:rsidR="00F74936" w:rsidRPr="006E4697" w14:paraId="7122E441" w14:textId="77777777" w:rsidTr="00350051">
        <w:trPr>
          <w:trHeight w:val="227"/>
        </w:trPr>
        <w:tc>
          <w:tcPr>
            <w:tcW w:w="1843" w:type="dxa"/>
            <w:noWrap/>
          </w:tcPr>
          <w:p w14:paraId="088DECA5" w14:textId="77777777" w:rsidR="00F74936" w:rsidRPr="00425C96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tive endocarditis</w:t>
            </w:r>
          </w:p>
        </w:tc>
        <w:tc>
          <w:tcPr>
            <w:tcW w:w="1418" w:type="dxa"/>
            <w:noWrap/>
          </w:tcPr>
          <w:p w14:paraId="47BC1842" w14:textId="6A289DFA" w:rsidR="00F74936" w:rsidRPr="00425C96" w:rsidRDefault="00425C9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15FB7D29" w14:textId="4B7EE3AE" w:rsidR="00F74936" w:rsidRPr="00425C96" w:rsidRDefault="00425C9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6BFD57EC" w14:textId="549F149D" w:rsidR="00F74936" w:rsidRPr="00425C96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25C9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1</w:t>
            </w:r>
          </w:p>
        </w:tc>
      </w:tr>
      <w:tr w:rsidR="00F74936" w:rsidRPr="006E4697" w14:paraId="6859C796" w14:textId="77777777" w:rsidTr="00350051">
        <w:trPr>
          <w:trHeight w:val="227"/>
        </w:trPr>
        <w:tc>
          <w:tcPr>
            <w:tcW w:w="1843" w:type="dxa"/>
            <w:noWrap/>
          </w:tcPr>
          <w:p w14:paraId="629B84A0" w14:textId="77777777" w:rsidR="00F74936" w:rsidRPr="00425C96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endocarditis</w:t>
            </w:r>
          </w:p>
        </w:tc>
        <w:tc>
          <w:tcPr>
            <w:tcW w:w="1418" w:type="dxa"/>
            <w:noWrap/>
          </w:tcPr>
          <w:p w14:paraId="033BE770" w14:textId="42E2685E" w:rsidR="00F74936" w:rsidRPr="00425C96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 (</w:t>
            </w:r>
            <w:r w:rsid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2C2A6A16" w14:textId="44E8CC0C" w:rsidR="00F74936" w:rsidRPr="00425C96" w:rsidRDefault="00425C9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%)</w:t>
            </w:r>
          </w:p>
        </w:tc>
        <w:tc>
          <w:tcPr>
            <w:tcW w:w="1134" w:type="dxa"/>
            <w:noWrap/>
          </w:tcPr>
          <w:p w14:paraId="7234A2E3" w14:textId="43A07BE9" w:rsidR="00F74936" w:rsidRPr="00425C96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25C9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73</w:t>
            </w:r>
          </w:p>
        </w:tc>
      </w:tr>
      <w:tr w:rsidR="00F74936" w:rsidRPr="006E4697" w14:paraId="26E70580" w14:textId="77777777" w:rsidTr="00350051">
        <w:trPr>
          <w:trHeight w:val="227"/>
        </w:trPr>
        <w:tc>
          <w:tcPr>
            <w:tcW w:w="1843" w:type="dxa"/>
            <w:noWrap/>
          </w:tcPr>
          <w:p w14:paraId="574ABFB3" w14:textId="77777777" w:rsidR="00F74936" w:rsidRPr="00393779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venous thromboembolism</w:t>
            </w:r>
          </w:p>
        </w:tc>
        <w:tc>
          <w:tcPr>
            <w:tcW w:w="1418" w:type="dxa"/>
            <w:noWrap/>
          </w:tcPr>
          <w:p w14:paraId="69A919AE" w14:textId="71CD246B" w:rsidR="00F74936" w:rsidRPr="00393779" w:rsidRDefault="00393779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7%)</w:t>
            </w:r>
          </w:p>
        </w:tc>
        <w:tc>
          <w:tcPr>
            <w:tcW w:w="1561" w:type="dxa"/>
            <w:noWrap/>
          </w:tcPr>
          <w:p w14:paraId="174B1862" w14:textId="7CEE660A" w:rsidR="00F74936" w:rsidRPr="00393779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 (</w:t>
            </w:r>
            <w:r w:rsid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6F317DB" w14:textId="774FD223" w:rsidR="00F74936" w:rsidRPr="00393779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39377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3</w:t>
            </w:r>
          </w:p>
        </w:tc>
      </w:tr>
      <w:tr w:rsidR="00F74936" w:rsidRPr="006E4697" w14:paraId="6478A6A1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07CACA48" w14:textId="77777777" w:rsidR="00F74936" w:rsidRPr="00B93AB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stroke or TIA</w:t>
            </w:r>
          </w:p>
        </w:tc>
        <w:tc>
          <w:tcPr>
            <w:tcW w:w="1418" w:type="dxa"/>
            <w:noWrap/>
            <w:hideMark/>
          </w:tcPr>
          <w:p w14:paraId="09BEEA47" w14:textId="39EFAECD" w:rsidR="00F74936" w:rsidRPr="00B93AB3" w:rsidRDefault="00B93AB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8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7C2E4928" w14:textId="1BBB504F" w:rsidR="00F74936" w:rsidRPr="00B93AB3" w:rsidRDefault="00B93AB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16B9798C" w14:textId="533E2DA2" w:rsidR="00F74936" w:rsidRPr="00B93AB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B93AB3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30</w:t>
            </w:r>
          </w:p>
        </w:tc>
      </w:tr>
      <w:tr w:rsidR="00F74936" w:rsidRPr="006E4697" w14:paraId="4505D381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039D663A" w14:textId="77777777" w:rsidR="00F74936" w:rsidRPr="00B93AB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myocardial infarction</w:t>
            </w:r>
          </w:p>
        </w:tc>
        <w:tc>
          <w:tcPr>
            <w:tcW w:w="1418" w:type="dxa"/>
            <w:noWrap/>
            <w:hideMark/>
          </w:tcPr>
          <w:p w14:paraId="48677C96" w14:textId="207B3774" w:rsidR="00F74936" w:rsidRPr="00B93AB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45236534" w14:textId="44FF39D7" w:rsidR="00F74936" w:rsidRPr="00B93AB3" w:rsidRDefault="00B93AB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F74936"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79EE4624" w14:textId="0871D40E" w:rsidR="00F74936" w:rsidRPr="00B93AB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B93AB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4</w:t>
            </w:r>
          </w:p>
        </w:tc>
      </w:tr>
      <w:tr w:rsidR="00F74936" w:rsidRPr="006E4697" w14:paraId="544DE61E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0B8FE298" w14:textId="77777777" w:rsidR="00F74936" w:rsidRPr="0041177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percutaneous coronary intervention</w:t>
            </w:r>
          </w:p>
        </w:tc>
        <w:tc>
          <w:tcPr>
            <w:tcW w:w="1418" w:type="dxa"/>
            <w:noWrap/>
            <w:hideMark/>
          </w:tcPr>
          <w:p w14:paraId="29F495D2" w14:textId="3A35ADA5" w:rsidR="00F74936" w:rsidRPr="0041177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27246066" w14:textId="6979876F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992EAFE" w14:textId="2C1F6FFA" w:rsidR="00F74936" w:rsidRPr="0041177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0</w:t>
            </w:r>
          </w:p>
        </w:tc>
      </w:tr>
      <w:tr w:rsidR="00F74936" w:rsidRPr="006E4697" w14:paraId="5BA5EF56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4B81F08D" w14:textId="77777777" w:rsidR="00F74936" w:rsidRPr="0041177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cardiac surgery</w:t>
            </w:r>
          </w:p>
        </w:tc>
        <w:tc>
          <w:tcPr>
            <w:tcW w:w="1418" w:type="dxa"/>
            <w:noWrap/>
            <w:hideMark/>
          </w:tcPr>
          <w:p w14:paraId="52F64164" w14:textId="23E59330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4C376FF2" w14:textId="074E15C6" w:rsidR="00F74936" w:rsidRPr="0041177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 (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05CE6FDC" w14:textId="57D1D829" w:rsidR="00F74936" w:rsidRPr="0041177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11773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83</w:t>
            </w:r>
          </w:p>
        </w:tc>
      </w:tr>
      <w:tr w:rsidR="00F74936" w:rsidRPr="006E4697" w14:paraId="13E4D93E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07DB9ABA" w14:textId="77777777" w:rsidR="00F74936" w:rsidRPr="004F2844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EuroSCORE II (%)</w:t>
            </w:r>
          </w:p>
        </w:tc>
        <w:tc>
          <w:tcPr>
            <w:tcW w:w="1418" w:type="dxa"/>
            <w:noWrap/>
            <w:hideMark/>
          </w:tcPr>
          <w:p w14:paraId="0ECB74F1" w14:textId="056260BF" w:rsidR="00F74936" w:rsidRPr="004F2844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.7 (1.4–2.</w:t>
            </w:r>
            <w:r w:rsidR="004F2844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561" w:type="dxa"/>
            <w:noWrap/>
          </w:tcPr>
          <w:p w14:paraId="2E51EAD6" w14:textId="725FB437" w:rsidR="00F74936" w:rsidRPr="004F2844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.</w:t>
            </w:r>
            <w:r w:rsidR="004F2844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1.</w:t>
            </w:r>
            <w:r w:rsidR="004F2844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–</w:t>
            </w:r>
            <w:r w:rsidR="004F2844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="004F2844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)</w:t>
            </w:r>
          </w:p>
        </w:tc>
        <w:tc>
          <w:tcPr>
            <w:tcW w:w="1134" w:type="dxa"/>
            <w:noWrap/>
          </w:tcPr>
          <w:p w14:paraId="17AAF0CE" w14:textId="269C1AD4" w:rsidR="00F74936" w:rsidRPr="004F2844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F2844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70</w:t>
            </w:r>
          </w:p>
        </w:tc>
      </w:tr>
      <w:tr w:rsidR="00F74936" w:rsidRPr="006E4697" w14:paraId="33729270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4D6EE129" w14:textId="77777777" w:rsidR="00F74936" w:rsidRPr="0041177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YHA Class III or more</w:t>
            </w:r>
          </w:p>
        </w:tc>
        <w:tc>
          <w:tcPr>
            <w:tcW w:w="1418" w:type="dxa"/>
            <w:noWrap/>
            <w:hideMark/>
          </w:tcPr>
          <w:p w14:paraId="31C0C03B" w14:textId="2D86084E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3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67.4%)</w:t>
            </w:r>
          </w:p>
        </w:tc>
        <w:tc>
          <w:tcPr>
            <w:tcW w:w="1561" w:type="dxa"/>
            <w:noWrap/>
          </w:tcPr>
          <w:p w14:paraId="4A9B6535" w14:textId="46DE786E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0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7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468690EC" w14:textId="4C7CDA03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552</w:t>
            </w:r>
          </w:p>
        </w:tc>
      </w:tr>
      <w:tr w:rsidR="00F74936" w:rsidRPr="006E4697" w14:paraId="14C95188" w14:textId="77777777" w:rsidTr="00350051">
        <w:trPr>
          <w:trHeight w:val="227"/>
        </w:trPr>
        <w:tc>
          <w:tcPr>
            <w:tcW w:w="1843" w:type="dxa"/>
            <w:noWrap/>
          </w:tcPr>
          <w:p w14:paraId="4D68B152" w14:textId="77777777" w:rsidR="00F74936" w:rsidRPr="00D46704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OAF during index hospitalization</w:t>
            </w:r>
          </w:p>
        </w:tc>
        <w:tc>
          <w:tcPr>
            <w:tcW w:w="1418" w:type="dxa"/>
            <w:noWrap/>
          </w:tcPr>
          <w:p w14:paraId="44678070" w14:textId="22DE2EC3" w:rsidR="00F74936" w:rsidRPr="00D46704" w:rsidRDefault="00D46704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4</w:t>
            </w:r>
            <w:r w:rsidR="00F74936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1</w:t>
            </w:r>
            <w:r w:rsidR="00F74936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="00F74936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51B726DF" w14:textId="097A045C" w:rsidR="00F74936" w:rsidRPr="00D46704" w:rsidRDefault="00D46704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2</w:t>
            </w:r>
            <w:r w:rsidR="00F74936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411773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7A5B1F36" w14:textId="67298529" w:rsidR="00F74936" w:rsidRPr="00D46704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D46704" w:rsidRPr="00D467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31</w:t>
            </w:r>
          </w:p>
        </w:tc>
      </w:tr>
      <w:tr w:rsidR="00F74936" w:rsidRPr="006E4697" w14:paraId="7C4BB063" w14:textId="77777777" w:rsidTr="00350051">
        <w:trPr>
          <w:trHeight w:val="227"/>
        </w:trPr>
        <w:tc>
          <w:tcPr>
            <w:tcW w:w="1843" w:type="dxa"/>
            <w:noWrap/>
          </w:tcPr>
          <w:p w14:paraId="0A498C13" w14:textId="77777777" w:rsidR="00F74936" w:rsidRPr="00C64231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ardioversion during hospitalization</w:t>
            </w:r>
          </w:p>
        </w:tc>
        <w:tc>
          <w:tcPr>
            <w:tcW w:w="1418" w:type="dxa"/>
            <w:noWrap/>
          </w:tcPr>
          <w:p w14:paraId="428F7B2F" w14:textId="48B43C36" w:rsidR="00F74936" w:rsidRPr="00C64231" w:rsidRDefault="00C64231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1</w:t>
            </w:r>
            <w:r w:rsidR="00F74936"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5</w:t>
            </w:r>
            <w:r w:rsidR="00F74936"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F74936"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1575A274" w14:textId="765AAE2A" w:rsidR="00F74936" w:rsidRPr="00C64231" w:rsidRDefault="00C64231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1</w:t>
            </w: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%)</w:t>
            </w:r>
          </w:p>
        </w:tc>
        <w:tc>
          <w:tcPr>
            <w:tcW w:w="1134" w:type="dxa"/>
            <w:noWrap/>
          </w:tcPr>
          <w:p w14:paraId="5CE5F097" w14:textId="277C9F77" w:rsidR="00F74936" w:rsidRPr="00C64231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C64231" w:rsidRPr="00C6423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39</w:t>
            </w:r>
          </w:p>
        </w:tc>
      </w:tr>
      <w:tr w:rsidR="00F74936" w:rsidRPr="006E4697" w14:paraId="2AFA9AFB" w14:textId="77777777" w:rsidTr="00350051">
        <w:trPr>
          <w:trHeight w:val="227"/>
        </w:trPr>
        <w:tc>
          <w:tcPr>
            <w:tcW w:w="1843" w:type="dxa"/>
            <w:noWrap/>
          </w:tcPr>
          <w:p w14:paraId="7EBAB681" w14:textId="77777777" w:rsidR="00F74936" w:rsidRPr="004E6519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ute de novo dialysis</w:t>
            </w:r>
          </w:p>
        </w:tc>
        <w:tc>
          <w:tcPr>
            <w:tcW w:w="1418" w:type="dxa"/>
            <w:noWrap/>
          </w:tcPr>
          <w:p w14:paraId="5BF86C78" w14:textId="46C64EE2" w:rsidR="00F74936" w:rsidRPr="004E6519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 (0.</w:t>
            </w:r>
            <w:r w:rsidR="00C64231"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6466304D" w14:textId="36C3510E" w:rsidR="00F74936" w:rsidRPr="004E6519" w:rsidRDefault="00C64231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2.2%)</w:t>
            </w:r>
          </w:p>
        </w:tc>
        <w:tc>
          <w:tcPr>
            <w:tcW w:w="1134" w:type="dxa"/>
            <w:noWrap/>
          </w:tcPr>
          <w:p w14:paraId="3F57EBB7" w14:textId="76A64421" w:rsidR="00F74936" w:rsidRPr="004E6519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E6519" w:rsidRPr="004E651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33</w:t>
            </w:r>
          </w:p>
        </w:tc>
      </w:tr>
      <w:tr w:rsidR="00F74936" w:rsidRPr="006E4697" w14:paraId="4FB192B8" w14:textId="77777777" w:rsidTr="00350051">
        <w:trPr>
          <w:trHeight w:val="227"/>
        </w:trPr>
        <w:tc>
          <w:tcPr>
            <w:tcW w:w="1843" w:type="dxa"/>
            <w:noWrap/>
          </w:tcPr>
          <w:p w14:paraId="6B185E4E" w14:textId="77777777" w:rsidR="00F74936" w:rsidRPr="004F2844" w:rsidRDefault="00F74936" w:rsidP="003500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Length of hospital stay </w:t>
            </w:r>
          </w:p>
        </w:tc>
        <w:tc>
          <w:tcPr>
            <w:tcW w:w="1418" w:type="dxa"/>
            <w:noWrap/>
          </w:tcPr>
          <w:p w14:paraId="20E6CF59" w14:textId="77777777" w:rsidR="00F74936" w:rsidRPr="004F2844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.0 (6.0–9.0)</w:t>
            </w:r>
          </w:p>
        </w:tc>
        <w:tc>
          <w:tcPr>
            <w:tcW w:w="1561" w:type="dxa"/>
            <w:noWrap/>
          </w:tcPr>
          <w:p w14:paraId="51AD4A4B" w14:textId="4E376EAD" w:rsidR="00F74936" w:rsidRPr="004F2844" w:rsidRDefault="004F2844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</w:t>
            </w:r>
            <w:r w:rsidR="00F74936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 (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F74936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3–</w:t>
            </w: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)</w:t>
            </w:r>
          </w:p>
        </w:tc>
        <w:tc>
          <w:tcPr>
            <w:tcW w:w="1134" w:type="dxa"/>
            <w:noWrap/>
          </w:tcPr>
          <w:p w14:paraId="00080B99" w14:textId="1E3C716D" w:rsidR="00F74936" w:rsidRPr="004F2844" w:rsidRDefault="004F2844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860</w:t>
            </w:r>
          </w:p>
        </w:tc>
      </w:tr>
      <w:tr w:rsidR="00F74936" w:rsidRPr="006E4697" w14:paraId="30B0A673" w14:textId="77777777" w:rsidTr="00350051">
        <w:trPr>
          <w:trHeight w:val="227"/>
        </w:trPr>
        <w:tc>
          <w:tcPr>
            <w:tcW w:w="1843" w:type="dxa"/>
            <w:noWrap/>
          </w:tcPr>
          <w:p w14:paraId="6A568824" w14:textId="77777777" w:rsidR="00F74936" w:rsidRPr="00F74936" w:rsidRDefault="00F74936" w:rsidP="00350051">
            <w:pPr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8"/>
                <w:lang w:val="en-US"/>
              </w:rPr>
            </w:pPr>
            <w:r w:rsidRPr="004F284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  <w:t>Echocardiographic parameters:</w:t>
            </w:r>
          </w:p>
        </w:tc>
        <w:tc>
          <w:tcPr>
            <w:tcW w:w="1418" w:type="dxa"/>
            <w:noWrap/>
          </w:tcPr>
          <w:p w14:paraId="14B1B8C1" w14:textId="77777777" w:rsidR="00F74936" w:rsidRPr="00F74936" w:rsidRDefault="00F74936" w:rsidP="00350051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  <w:tc>
          <w:tcPr>
            <w:tcW w:w="1561" w:type="dxa"/>
            <w:noWrap/>
          </w:tcPr>
          <w:p w14:paraId="01097844" w14:textId="77777777" w:rsidR="00F74936" w:rsidRPr="00F74936" w:rsidRDefault="00F74936" w:rsidP="00350051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63578C5D" w14:textId="77777777" w:rsidR="00F74936" w:rsidRPr="00F74936" w:rsidRDefault="00F74936" w:rsidP="00350051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</w:tr>
      <w:tr w:rsidR="00F74936" w:rsidRPr="006E4697" w14:paraId="5A2C718B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0EC77342" w14:textId="77777777" w:rsidR="00F74936" w:rsidRPr="0020390B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Left ventricular ejection fraction (%)</w:t>
            </w:r>
          </w:p>
        </w:tc>
        <w:tc>
          <w:tcPr>
            <w:tcW w:w="1418" w:type="dxa"/>
            <w:noWrap/>
            <w:hideMark/>
          </w:tcPr>
          <w:p w14:paraId="149D6965" w14:textId="691BCD28" w:rsidR="00F74936" w:rsidRPr="0020390B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1.0 (54.</w:t>
            </w:r>
            <w:r w:rsidR="004F2844"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–70.0)</w:t>
            </w:r>
          </w:p>
        </w:tc>
        <w:tc>
          <w:tcPr>
            <w:tcW w:w="1561" w:type="dxa"/>
            <w:noWrap/>
          </w:tcPr>
          <w:p w14:paraId="75E106EE" w14:textId="5DB8EFBC" w:rsidR="00F74936" w:rsidRPr="0020390B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  <w:r w:rsidR="004F2844"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 (5</w:t>
            </w:r>
            <w:r w:rsidR="004F2844"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–</w:t>
            </w:r>
            <w:r w:rsidR="004F2844"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0</w:t>
            </w: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0)</w:t>
            </w:r>
          </w:p>
        </w:tc>
        <w:tc>
          <w:tcPr>
            <w:tcW w:w="1134" w:type="dxa"/>
            <w:noWrap/>
          </w:tcPr>
          <w:p w14:paraId="54D3BDFD" w14:textId="24CBDCE6" w:rsidR="00F74936" w:rsidRPr="0020390B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F2844" w:rsidRPr="002039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49</w:t>
            </w:r>
          </w:p>
        </w:tc>
      </w:tr>
      <w:tr w:rsidR="00F74936" w:rsidRPr="006E4697" w14:paraId="2AB0C6A9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760CCB24" w14:textId="77777777" w:rsidR="00F74936" w:rsidRPr="00411773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ortic valve regurgitation</w:t>
            </w:r>
          </w:p>
        </w:tc>
        <w:tc>
          <w:tcPr>
            <w:tcW w:w="1418" w:type="dxa"/>
            <w:noWrap/>
            <w:hideMark/>
          </w:tcPr>
          <w:p w14:paraId="63DA28A0" w14:textId="4996E153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9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65.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43556867" w14:textId="62331215" w:rsidR="00F74936" w:rsidRPr="00411773" w:rsidRDefault="00411773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4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5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="00F74936"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E930EEF" w14:textId="18EEFAEE" w:rsidR="00F74936" w:rsidRPr="00411773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 w:rsidR="0041177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93</w:t>
            </w:r>
          </w:p>
        </w:tc>
      </w:tr>
      <w:tr w:rsidR="00F74936" w:rsidRPr="006E4697" w14:paraId="6DFC12E6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5AC20115" w14:textId="77777777" w:rsidR="00F74936" w:rsidRPr="00E46192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ortic valve peak pressure gradient (mmHg)</w:t>
            </w:r>
          </w:p>
        </w:tc>
        <w:tc>
          <w:tcPr>
            <w:tcW w:w="1418" w:type="dxa"/>
            <w:noWrap/>
            <w:hideMark/>
          </w:tcPr>
          <w:p w14:paraId="5FB06B9A" w14:textId="182E7F3B" w:rsidR="00F74936" w:rsidRPr="00E46192" w:rsidRDefault="00E46192" w:rsidP="003500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8</w:t>
            </w:r>
            <w:r w:rsidR="00F74936"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.7 ± </w:t>
            </w: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2</w:t>
            </w:r>
            <w:r w:rsidR="00F74936"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</w:t>
            </w:r>
          </w:p>
        </w:tc>
        <w:tc>
          <w:tcPr>
            <w:tcW w:w="1561" w:type="dxa"/>
            <w:noWrap/>
          </w:tcPr>
          <w:p w14:paraId="0E1CDF25" w14:textId="7BF00547" w:rsidR="00F74936" w:rsidRPr="00E46192" w:rsidRDefault="00E46192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8</w:t>
            </w:r>
            <w:r w:rsidR="00F74936"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="00F74936"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± </w:t>
            </w: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F74936"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.</w:t>
            </w: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</w:p>
        </w:tc>
        <w:tc>
          <w:tcPr>
            <w:tcW w:w="1134" w:type="dxa"/>
            <w:noWrap/>
          </w:tcPr>
          <w:p w14:paraId="04A94D03" w14:textId="55B3EAB4" w:rsidR="00F74936" w:rsidRPr="00E46192" w:rsidRDefault="00E46192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4619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965</w:t>
            </w:r>
          </w:p>
        </w:tc>
      </w:tr>
      <w:tr w:rsidR="00F74936" w:rsidRPr="006E4697" w14:paraId="42923926" w14:textId="77777777" w:rsidTr="00350051">
        <w:trPr>
          <w:trHeight w:val="227"/>
        </w:trPr>
        <w:tc>
          <w:tcPr>
            <w:tcW w:w="1843" w:type="dxa"/>
            <w:noWrap/>
            <w:hideMark/>
          </w:tcPr>
          <w:p w14:paraId="7A6E0533" w14:textId="77777777" w:rsidR="00F74936" w:rsidRPr="00E523B1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Mitral valve regurgitation</w:t>
            </w:r>
          </w:p>
        </w:tc>
        <w:tc>
          <w:tcPr>
            <w:tcW w:w="1418" w:type="dxa"/>
            <w:noWrap/>
            <w:hideMark/>
          </w:tcPr>
          <w:p w14:paraId="69CA7B46" w14:textId="3CB963F9" w:rsidR="00F74936" w:rsidRPr="00E523B1" w:rsidRDefault="0031153B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8</w:t>
            </w:r>
            <w:r w:rsidR="00F74936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6</w:t>
            </w: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="00F74936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</w:t>
            </w:r>
            <w:r w:rsidR="00F74936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17E80F1D" w14:textId="7B26BCAB" w:rsidR="00F74936" w:rsidRPr="00E523B1" w:rsidRDefault="0031153B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1</w:t>
            </w:r>
            <w:r w:rsidR="00F74936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4</w:t>
            </w:r>
            <w:r w:rsidR="00F74936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</w:t>
            </w:r>
            <w:r w:rsidR="00F74936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3C98877A" w14:textId="35FD8EC7" w:rsidR="00F74936" w:rsidRPr="00E523B1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</w:t>
            </w:r>
            <w:r w:rsidR="0031153B" w:rsidRPr="00E523B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0</w:t>
            </w:r>
          </w:p>
        </w:tc>
      </w:tr>
      <w:tr w:rsidR="00F74936" w:rsidRPr="006E4697" w14:paraId="20EAFAC1" w14:textId="77777777" w:rsidTr="00350051">
        <w:trPr>
          <w:trHeight w:val="227"/>
        </w:trPr>
        <w:tc>
          <w:tcPr>
            <w:tcW w:w="1843" w:type="dxa"/>
            <w:noWrap/>
          </w:tcPr>
          <w:p w14:paraId="7EA73ADF" w14:textId="77777777" w:rsidR="00F74936" w:rsidRPr="0031153B" w:rsidRDefault="00F74936" w:rsidP="00350051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ulmonary hypertension</w:t>
            </w:r>
          </w:p>
        </w:tc>
        <w:tc>
          <w:tcPr>
            <w:tcW w:w="1418" w:type="dxa"/>
            <w:noWrap/>
          </w:tcPr>
          <w:p w14:paraId="708A7592" w14:textId="24917D20" w:rsidR="00F74936" w:rsidRPr="0031153B" w:rsidRDefault="0031153B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9</w:t>
            </w:r>
            <w:r w:rsidR="00F74936"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</w:t>
            </w:r>
            <w:r w:rsidR="00F74936"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9%)</w:t>
            </w:r>
          </w:p>
        </w:tc>
        <w:tc>
          <w:tcPr>
            <w:tcW w:w="1561" w:type="dxa"/>
            <w:noWrap/>
          </w:tcPr>
          <w:p w14:paraId="0ACD45EC" w14:textId="357ECDE9" w:rsidR="00F74936" w:rsidRPr="0031153B" w:rsidRDefault="0031153B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7</w:t>
            </w:r>
            <w:r w:rsidR="00F74936"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5</w:t>
            </w:r>
            <w:r w:rsidR="00F74936"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 w:rsidR="00F74936"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00002729" w14:textId="7BBEAE5B" w:rsidR="00F74936" w:rsidRPr="0031153B" w:rsidRDefault="00F74936" w:rsidP="00350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</w:t>
            </w:r>
            <w:r w:rsidR="0031153B" w:rsidRPr="0031153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</w:p>
        </w:tc>
      </w:tr>
    </w:tbl>
    <w:p w14:paraId="1F178740" w14:textId="77777777" w:rsidR="00F74936" w:rsidRDefault="00F74936" w:rsidP="00F74936">
      <w:pPr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</w:pPr>
    </w:p>
    <w:p w14:paraId="64AC5FEA" w14:textId="5A6F5EE1" w:rsidR="00F74936" w:rsidRPr="00B54501" w:rsidRDefault="00F74936" w:rsidP="00F74936">
      <w:pPr>
        <w:rPr>
          <w:rFonts w:ascii="Times New Roman" w:hAnsi="Times New Roman" w:cs="Times New Roman"/>
          <w:lang w:val="en-US"/>
        </w:rPr>
      </w:pP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Values in parentheses are percentages.</w:t>
      </w:r>
      <w:r w:rsidR="008E37FE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 xml:space="preserve"> ASA: Acetylsalicylic Acid;</w:t>
      </w:r>
      <w:r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 xml:space="preserve"> </w:t>
      </w: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EuroSCORE: European System for Cardiac Operative Risk Evaluation;</w:t>
      </w:r>
      <w:r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 xml:space="preserve"> </w:t>
      </w: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NOAF: New-onset Atrial Fibrillation; NYHA:</w:t>
      </w:r>
      <w:r w:rsidRPr="006E46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New York Heart Association; TIA: Transient Ischemic Attack.</w:t>
      </w:r>
    </w:p>
    <w:p w14:paraId="43E880A7" w14:textId="77777777" w:rsidR="00F74936" w:rsidRDefault="00F74936" w:rsidP="00F7493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C5D7CB6" w14:textId="77777777" w:rsidR="00573F7D" w:rsidRDefault="00573F7D"/>
    <w:sectPr w:rsidR="00573F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36"/>
    <w:rsid w:val="000D1213"/>
    <w:rsid w:val="000F22AE"/>
    <w:rsid w:val="0020390B"/>
    <w:rsid w:val="0029645B"/>
    <w:rsid w:val="0031153B"/>
    <w:rsid w:val="00393779"/>
    <w:rsid w:val="003A1C31"/>
    <w:rsid w:val="00411773"/>
    <w:rsid w:val="00425C96"/>
    <w:rsid w:val="004E6519"/>
    <w:rsid w:val="004F2844"/>
    <w:rsid w:val="0051319B"/>
    <w:rsid w:val="00573F7D"/>
    <w:rsid w:val="006A36B7"/>
    <w:rsid w:val="008B06EF"/>
    <w:rsid w:val="008B702F"/>
    <w:rsid w:val="008E37FE"/>
    <w:rsid w:val="00902BF5"/>
    <w:rsid w:val="00A137F9"/>
    <w:rsid w:val="00A54D11"/>
    <w:rsid w:val="00AA45BD"/>
    <w:rsid w:val="00AC2814"/>
    <w:rsid w:val="00AE708D"/>
    <w:rsid w:val="00B75A0A"/>
    <w:rsid w:val="00B90603"/>
    <w:rsid w:val="00B93AB3"/>
    <w:rsid w:val="00C46CF5"/>
    <w:rsid w:val="00C64231"/>
    <w:rsid w:val="00CD79D0"/>
    <w:rsid w:val="00D46704"/>
    <w:rsid w:val="00DB0CCB"/>
    <w:rsid w:val="00E46192"/>
    <w:rsid w:val="00E523B1"/>
    <w:rsid w:val="00E730C9"/>
    <w:rsid w:val="00F7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F8BC01"/>
  <w15:chartTrackingRefBased/>
  <w15:docId w15:val="{95E729BD-B536-2448-9B89-8D10D691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74936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74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74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74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74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74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749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749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749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749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749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749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749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749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74936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749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74936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749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74936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F749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749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749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749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F749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74936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F7493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7493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74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74936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F749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3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ard Björn</dc:creator>
  <cp:keywords/>
  <dc:description/>
  <cp:lastModifiedBy>Rikhard Björn</cp:lastModifiedBy>
  <cp:revision>26</cp:revision>
  <dcterms:created xsi:type="dcterms:W3CDTF">2025-12-07T05:18:00Z</dcterms:created>
  <dcterms:modified xsi:type="dcterms:W3CDTF">2025-12-09T12:42:00Z</dcterms:modified>
</cp:coreProperties>
</file>